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D197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  The SAS System         17:21 Monday, February 26, 2024   1</w:t>
      </w:r>
    </w:p>
    <w:p w14:paraId="4256C62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5FD349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2DD75DF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A3BE5A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               Cumulative    </w:t>
      </w:r>
      <w:proofErr w:type="spellStart"/>
      <w:r w:rsidRPr="000F6744">
        <w:rPr>
          <w:rFonts w:ascii="Courier New" w:hAnsi="Courier New" w:cs="Courier New"/>
          <w:sz w:val="16"/>
          <w:szCs w:val="16"/>
        </w:rPr>
        <w:t>Cumulative</w:t>
      </w:r>
      <w:proofErr w:type="spellEnd"/>
    </w:p>
    <w:p w14:paraId="26E52DB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N_ERRORS    Frequency     Percent     Frequency      Percent</w:t>
      </w:r>
    </w:p>
    <w:p w14:paraId="4118030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</w:t>
      </w:r>
      <w:r w:rsidR="000F6744">
        <w:rPr>
          <w:rFonts w:ascii="Courier New" w:hAnsi="Courier New" w:cs="Courier New"/>
          <w:sz w:val="16"/>
          <w:szCs w:val="16"/>
        </w:rPr>
        <w:t>-------------------------------------------------------------</w:t>
      </w:r>
    </w:p>
    <w:p w14:paraId="5139D25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0F6744">
        <w:rPr>
          <w:rFonts w:ascii="Courier New" w:hAnsi="Courier New" w:cs="Courier New"/>
          <w:sz w:val="16"/>
          <w:szCs w:val="16"/>
          <w:highlight w:val="yellow"/>
        </w:rPr>
        <w:t>0</w:t>
      </w:r>
      <w:r w:rsidRPr="000F6744">
        <w:rPr>
          <w:rFonts w:ascii="Courier New" w:hAnsi="Courier New" w:cs="Courier New"/>
          <w:sz w:val="16"/>
          <w:szCs w:val="16"/>
        </w:rPr>
        <w:t xml:space="preserve">         415       </w:t>
      </w:r>
      <w:r w:rsidRPr="000F6744">
        <w:rPr>
          <w:rFonts w:ascii="Courier New" w:hAnsi="Courier New" w:cs="Courier New"/>
          <w:sz w:val="16"/>
          <w:szCs w:val="16"/>
          <w:highlight w:val="yellow"/>
        </w:rPr>
        <w:t>73.84</w:t>
      </w:r>
      <w:r w:rsidRPr="000F6744">
        <w:rPr>
          <w:rFonts w:ascii="Courier New" w:hAnsi="Courier New" w:cs="Courier New"/>
          <w:sz w:val="16"/>
          <w:szCs w:val="16"/>
        </w:rPr>
        <w:t xml:space="preserve">           415        73.84  </w:t>
      </w:r>
    </w:p>
    <w:p w14:paraId="3246BAB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1          90       16.01           505        89.86  </w:t>
      </w:r>
    </w:p>
    <w:p w14:paraId="5E76661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2          36        6.41           541        96.26  </w:t>
      </w:r>
    </w:p>
    <w:p w14:paraId="7F371EC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3          10        1.78           551        98.04  </w:t>
      </w:r>
    </w:p>
    <w:p w14:paraId="00A4886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4           5        0.89           556        98.93  </w:t>
      </w:r>
    </w:p>
    <w:p w14:paraId="431144E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5           4        0.71           560        99.64  </w:t>
      </w:r>
    </w:p>
    <w:p w14:paraId="088D7DA9" w14:textId="77777777" w:rsidR="00433453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6           2        0.36           562       100.00  </w:t>
      </w:r>
    </w:p>
    <w:p w14:paraId="371A6143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1208E8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  <w:highlight w:val="yellow"/>
        </w:rPr>
        <w:t>73.8%</w:t>
      </w:r>
      <w:r>
        <w:rPr>
          <w:rFonts w:ascii="Courier New" w:hAnsi="Courier New" w:cs="Courier New"/>
          <w:sz w:val="16"/>
          <w:szCs w:val="16"/>
        </w:rPr>
        <w:t xml:space="preserve"> of cases had no errors.</w:t>
      </w:r>
    </w:p>
    <w:p w14:paraId="70EC5D48" w14:textId="77777777" w:rsidR="008241C3" w:rsidRDefault="008241C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6C38B6B" w14:textId="77777777" w:rsidR="00433453" w:rsidRPr="000F6744" w:rsidRDefault="008241C3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ooking at this, my suggestion would be to treat errors as present [1-6] or absent [0] in multivariable modeling.</w:t>
      </w:r>
    </w:p>
    <w:p w14:paraId="06C84FE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br w:type="page"/>
      </w:r>
      <w:r w:rsidRPr="000F6744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 17:21 Monday, February 26, 2024   2</w:t>
      </w:r>
    </w:p>
    <w:p w14:paraId="4DAD339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8A030C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047CC3E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174147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D41DEC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SERVICE      OP_IP</w:t>
      </w:r>
    </w:p>
    <w:p w14:paraId="030BCE4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6F497A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Frequency   ‚        ‚IP      ‚OP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Total</w:t>
      </w:r>
      <w:proofErr w:type="gramEnd"/>
    </w:p>
    <w:p w14:paraId="206A240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2F4186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‚      0 ‚      0 ‚      2 ‚      2</w:t>
      </w:r>
    </w:p>
    <w:p w14:paraId="0958D95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095F79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CV          ‚      0 ‚     13 ‚      0 ‚     13</w:t>
      </w:r>
    </w:p>
    <w:p w14:paraId="0447CBF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168D5D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DEN         ‚      0 ‚      1 ‚     17 ‚     18</w:t>
      </w:r>
    </w:p>
    <w:p w14:paraId="3DDF7BE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1A149F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DERM        ‚      0 ‚      0 ‚      1 ‚      1</w:t>
      </w:r>
    </w:p>
    <w:p w14:paraId="639FB55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0FD9DC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         ‚      3 ‚      4 ‚    120 ‚    127</w:t>
      </w:r>
    </w:p>
    <w:p w14:paraId="1C9BCCB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008688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DEN     ‚      0 ‚      0 ‚      2 ‚      2</w:t>
      </w:r>
    </w:p>
    <w:p w14:paraId="7D9E302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8A975E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DEN/URO ‚      0 ‚      0 ‚      1 ‚      1</w:t>
      </w:r>
    </w:p>
    <w:p w14:paraId="581E318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95E205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GEN     ‚      0 ‚      0 ‚      1 ‚      1</w:t>
      </w:r>
    </w:p>
    <w:p w14:paraId="4B0B9AD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73F55B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GI/PULM ‚      0 ‚      0 ‚      1 ‚      1</w:t>
      </w:r>
    </w:p>
    <w:p w14:paraId="73C8F94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00F9C1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OPHTH   ‚      0 ‚      0 ‚      2 ‚      2</w:t>
      </w:r>
    </w:p>
    <w:p w14:paraId="71E3F7E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1A9E85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ENT/PULM/GI ‚      0 ‚      0 ‚      2 ‚      2</w:t>
      </w:r>
    </w:p>
    <w:p w14:paraId="7E43BC5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79DCBF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GEN         ‚      0 ‚     32 ‚     38 ‚     70</w:t>
      </w:r>
    </w:p>
    <w:p w14:paraId="4BA6CBE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8EA0CF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GEN/ENT     ‚      0 ‚      1 ‚      0 ‚      1</w:t>
      </w:r>
    </w:p>
    <w:p w14:paraId="2600B06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37C5A9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GEN/PLA     ‚      0 ‚      0 ‚      2 ‚      2</w:t>
      </w:r>
    </w:p>
    <w:p w14:paraId="54AC911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7B474D0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GI          ‚      0 ‚      0 ‚     44 ‚     44</w:t>
      </w:r>
    </w:p>
    <w:p w14:paraId="7963541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729EFAD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GU          ‚      0 ‚      0 ‚      1 ‚      1</w:t>
      </w:r>
    </w:p>
    <w:p w14:paraId="580A9C6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A1F8E4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NEURO       ‚      0 ‚     16 ‚      1 ‚     17</w:t>
      </w:r>
    </w:p>
    <w:p w14:paraId="17A16E9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71B7C6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NEURO/OPHTH ‚      0 ‚      1 ‚      0 ‚      1</w:t>
      </w:r>
    </w:p>
    <w:p w14:paraId="648153F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07DFF1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NEURO/PLA   ‚      0 ‚      1 ‚      0 ‚      1</w:t>
      </w:r>
    </w:p>
    <w:p w14:paraId="0CAF2A1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6ED571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OPHTH       ‚      0 ‚      0 ‚     70 ‚     70</w:t>
      </w:r>
    </w:p>
    <w:p w14:paraId="4A32FEC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165B21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OPHTH/GEN   ‚      0 ‚      0 ‚      1 ‚      1</w:t>
      </w:r>
    </w:p>
    <w:p w14:paraId="556E48B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2E77F7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OPHTH/PLA   ‚      0 ‚      0 ‚      1 ‚      1</w:t>
      </w:r>
    </w:p>
    <w:p w14:paraId="06112DC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C1509D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ORTH        ‚      0 ‚     27 ‚     33 ‚     60</w:t>
      </w:r>
    </w:p>
    <w:p w14:paraId="2E26C3C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031759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PEDS GEN    ‚      0 ‚      1 ‚      1 ‚      2</w:t>
      </w:r>
    </w:p>
    <w:p w14:paraId="2478386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319BE5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PLA         ‚      1 ‚     10 ‚     36 ‚     47</w:t>
      </w:r>
    </w:p>
    <w:p w14:paraId="7DA8A68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A0AC5A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PLA/ENT     ‚      0 ‚      1 ‚      1 ‚      2</w:t>
      </w:r>
    </w:p>
    <w:p w14:paraId="1A4E059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E385A5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PLA/NEURO   ‚      0 ‚      2 ‚      0 ‚      2</w:t>
      </w:r>
    </w:p>
    <w:p w14:paraId="12EEFDE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758F13C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PULM        ‚      0 ‚      0 ‚      2 ‚      2</w:t>
      </w:r>
    </w:p>
    <w:p w14:paraId="0CF7A8F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419F19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URO         ‚      0 ‚      0 ‚     66 ‚     66</w:t>
      </w:r>
    </w:p>
    <w:p w14:paraId="4254CF0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A96C50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URO/GI/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PLA  ‚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     0 ‚      0 ‚      1 ‚      1</w:t>
      </w:r>
    </w:p>
    <w:p w14:paraId="1510E7E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49D13E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URO/OPHTH   ‚      0 ‚      0 ‚      1 ‚      1</w:t>
      </w:r>
    </w:p>
    <w:p w14:paraId="5912863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6B32C38" w14:textId="77777777" w:rsidR="00433453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Total              4      110      448      562</w:t>
      </w:r>
    </w:p>
    <w:p w14:paraId="12B42415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3D8F4E6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2 cases missing SERVICE [153, 251]</w:t>
      </w:r>
    </w:p>
    <w:p w14:paraId="5537E908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 cases missing OP_IP [109, 115, 173, 175]</w:t>
      </w:r>
    </w:p>
    <w:p w14:paraId="5CF3AAB3" w14:textId="77777777" w:rsid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E88A38" w14:textId="77777777" w:rsidR="00433453" w:rsidRPr="000F6744" w:rsidRDefault="000F6744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ased on this table, in order to run a multivariable model, we will either need to combine services or run a model on a limited number of services.</w:t>
      </w:r>
      <w:r w:rsidR="008241C3">
        <w:rPr>
          <w:rFonts w:ascii="Courier New" w:hAnsi="Courier New" w:cs="Courier New"/>
          <w:sz w:val="16"/>
          <w:szCs w:val="16"/>
        </w:rPr>
        <w:t xml:space="preserve"> We could create a “MULTIPLE” services category. That still leaves DERM, GU, PEDS GEN, and PULM with very small sample sizes. </w:t>
      </w:r>
    </w:p>
    <w:p w14:paraId="160B3D1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br w:type="page"/>
      </w:r>
      <w:r w:rsidRPr="000F6744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 17:21 Monday, February 26, 2024   3</w:t>
      </w:r>
    </w:p>
    <w:p w14:paraId="4834794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01D2FF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1AC535A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AA7056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Table of OP_IP by N_ERRORS</w:t>
      </w:r>
    </w:p>
    <w:p w14:paraId="1486344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B91548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OP_IP     N_ERRORS</w:t>
      </w:r>
    </w:p>
    <w:p w14:paraId="1165724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BDCD09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Frequency‚</w:t>
      </w:r>
    </w:p>
    <w:p w14:paraId="613B652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Row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Pct  ‚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      0‚       1‚       2‚       3‚       4‚       5‚       6‚  Total</w:t>
      </w:r>
    </w:p>
    <w:p w14:paraId="3EA3A46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</w:t>
      </w:r>
      <w:r w:rsidR="000F6744">
        <w:rPr>
          <w:rFonts w:ascii="Courier New" w:hAnsi="Courier New" w:cs="Courier New"/>
          <w:sz w:val="16"/>
          <w:szCs w:val="16"/>
        </w:rPr>
        <w:t>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6E65E6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‚      4 ‚      0 ‚      0 ‚      0 ‚      0 ‚      0 ‚      0 ‚      4</w:t>
      </w:r>
    </w:p>
    <w:p w14:paraId="6EC0799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‚ 100.00 ‚   0.00 ‚   0.00 ‚   0.00 ‚   0.00 ‚   0.00 ‚   0.00 ‚</w:t>
      </w:r>
    </w:p>
    <w:p w14:paraId="6905B6C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</w:t>
      </w:r>
      <w:r w:rsidR="000F6744">
        <w:rPr>
          <w:rFonts w:ascii="Courier New" w:hAnsi="Courier New" w:cs="Courier New"/>
          <w:sz w:val="16"/>
          <w:szCs w:val="16"/>
        </w:rPr>
        <w:t>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B42B69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IP       ‚     63 ‚     21 ‚     15 ‚      7 ‚      1 ‚      2 ‚      1 ‚    110</w:t>
      </w:r>
    </w:p>
    <w:p w14:paraId="696433D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0F6744">
        <w:rPr>
          <w:rFonts w:ascii="Courier New" w:hAnsi="Courier New" w:cs="Courier New"/>
          <w:sz w:val="16"/>
          <w:szCs w:val="16"/>
          <w:highlight w:val="yellow"/>
        </w:rPr>
        <w:t>57.27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9.09 ‚  13.64 ‚   6.36 ‚   0.91 ‚   1.82 ‚   0.91 ‚</w:t>
      </w:r>
    </w:p>
    <w:p w14:paraId="4426CA8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</w:t>
      </w:r>
      <w:r w:rsidR="000F6744">
        <w:rPr>
          <w:rFonts w:ascii="Courier New" w:hAnsi="Courier New" w:cs="Courier New"/>
          <w:sz w:val="16"/>
          <w:szCs w:val="16"/>
        </w:rPr>
        <w:t>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F337E3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OP       ‚    348 ‚     69 ‚     21 ‚      3 ‚      4 ‚      2 ‚      1 ‚    448</w:t>
      </w:r>
    </w:p>
    <w:p w14:paraId="157D1B0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0F6744">
        <w:rPr>
          <w:rFonts w:ascii="Courier New" w:hAnsi="Courier New" w:cs="Courier New"/>
          <w:sz w:val="16"/>
          <w:szCs w:val="16"/>
          <w:highlight w:val="yellow"/>
        </w:rPr>
        <w:t>77.68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5.40 ‚   4.69 ‚   0.67 ‚   0.89 ‚   0.45 ‚   0.22 ‚</w:t>
      </w:r>
    </w:p>
    <w:p w14:paraId="7B81E33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</w:t>
      </w:r>
      <w:r w:rsidR="000F6744">
        <w:rPr>
          <w:rFonts w:ascii="Courier New" w:hAnsi="Courier New" w:cs="Courier New"/>
          <w:sz w:val="16"/>
          <w:szCs w:val="16"/>
        </w:rPr>
        <w:t>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0F64D08" w14:textId="77777777" w:rsidR="00433453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Total         415       90       36       10        5        4        2      562</w:t>
      </w:r>
    </w:p>
    <w:p w14:paraId="43F61196" w14:textId="77777777" w:rsidR="00292DB9" w:rsidRDefault="00292DB9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20D6DA0" w14:textId="77777777" w:rsidR="00433453" w:rsidRPr="000F6744" w:rsidRDefault="00292DB9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s you stated, there is definitely a trend here, with more errors in the IP cases.</w:t>
      </w:r>
    </w:p>
    <w:p w14:paraId="68336D9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7FF105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F23C4E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br w:type="page"/>
      </w:r>
      <w:r w:rsidRPr="000F6744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 17:21 Monday, February 26, 2024   4</w:t>
      </w:r>
    </w:p>
    <w:p w14:paraId="0A46D60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A8E604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231150E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A5A5D9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SERVICE      N_ERRORS</w:t>
      </w:r>
    </w:p>
    <w:p w14:paraId="27C5BE0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818E22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Frequency   ‚</w:t>
      </w:r>
    </w:p>
    <w:p w14:paraId="1DA8951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Row Pct     ‚       0‚       1‚       2‚       3‚       4‚       5‚       6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Total</w:t>
      </w:r>
      <w:proofErr w:type="gramEnd"/>
    </w:p>
    <w:p w14:paraId="676C393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DDB029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   0 ‚      2 ‚      0 ‚      0 ‚      0 ‚      0 ‚      0 ‚      2</w:t>
      </w:r>
    </w:p>
    <w:p w14:paraId="15FF230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100.00 ‚   0.00 ‚   0.00 ‚   0.00 ‚   0.00 ‚   0.00 ‚</w:t>
      </w:r>
    </w:p>
    <w:p w14:paraId="77EF00D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700B87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CV          ‚      6 ‚      4 ‚      1 ‚      2 ‚      0 ‚      0 ‚      0 ‚     13</w:t>
      </w:r>
    </w:p>
    <w:p w14:paraId="61B0634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46.15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30.77 ‚   7.69 ‚  15.38 ‚   0.00 ‚   0.00 ‚   0.00 ‚</w:t>
      </w:r>
    </w:p>
    <w:p w14:paraId="46DE46C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84F31C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DEN         ‚     15 ‚      3 ‚      0 ‚      0 ‚      0 ‚      0 ‚      0 ‚     18</w:t>
      </w:r>
    </w:p>
    <w:p w14:paraId="7134F96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83.33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6.67 ‚   0.00 ‚   0.00 ‚   0.00 ‚   0.00 ‚   0.00 ‚</w:t>
      </w:r>
    </w:p>
    <w:p w14:paraId="184FDB8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AA5831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DERM        ‚      1 ‚      0 ‚      0 ‚      0 ‚      0 ‚      0 ‚      0 ‚      1</w:t>
      </w:r>
    </w:p>
    <w:p w14:paraId="4AA1DF6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3F04E73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A26C63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         ‚     99 ‚     20 ‚      7 ‚      0 ‚      1 ‚      0 ‚      0 ‚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127</w:t>
      </w:r>
      <w:r w:rsidR="00903BA2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903BA2">
        <w:rPr>
          <w:rFonts w:ascii="Courier New" w:hAnsi="Courier New" w:cs="Courier New"/>
          <w:sz w:val="16"/>
          <w:szCs w:val="16"/>
        </w:rPr>
        <w:t xml:space="preserve">120/127 </w:t>
      </w:r>
      <w:r w:rsidR="00EF630D">
        <w:rPr>
          <w:rFonts w:ascii="Courier New" w:hAnsi="Courier New" w:cs="Courier New"/>
          <w:sz w:val="16"/>
          <w:szCs w:val="16"/>
        </w:rPr>
        <w:t xml:space="preserve">94.5% </w:t>
      </w:r>
      <w:r w:rsidR="00903BA2">
        <w:rPr>
          <w:rFonts w:ascii="Courier New" w:hAnsi="Courier New" w:cs="Courier New"/>
          <w:sz w:val="16"/>
          <w:szCs w:val="16"/>
        </w:rPr>
        <w:t>OP]</w:t>
      </w:r>
    </w:p>
    <w:p w14:paraId="7C8E8C9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77.95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5.75 ‚   5.51 ‚   0.00 ‚   0.79 ‚   0.00 ‚   0.00 ‚</w:t>
      </w:r>
    </w:p>
    <w:p w14:paraId="03B42C3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210E5A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DEN     ‚      2 ‚      0 ‚      0 ‚      0 ‚      0 ‚      0 ‚      0 ‚      2</w:t>
      </w:r>
    </w:p>
    <w:p w14:paraId="4D4780A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4B1E5A1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6673B1CC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DEN/URO ‚      1 ‚      0 ‚      0 ‚      0 ‚      0 ‚      0 ‚      0 ‚      1</w:t>
      </w:r>
    </w:p>
    <w:p w14:paraId="7F78BFD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5664880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69C438C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GEN     ‚      1 ‚      0 ‚      0 ‚      0 ‚      0 ‚      0 ‚      0 ‚      1</w:t>
      </w:r>
    </w:p>
    <w:p w14:paraId="27C242B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62874BD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7B744DC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GI/PULM ‚      1 ‚      0 ‚      0 ‚      0 ‚      0 ‚      0 ‚      0 ‚      1</w:t>
      </w:r>
    </w:p>
    <w:p w14:paraId="37D844E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7ED9012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660E12D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OPHTH   ‚      2 ‚      0 ‚      0 ‚      0 ‚      0 ‚      0 ‚      0 ‚      2</w:t>
      </w:r>
    </w:p>
    <w:p w14:paraId="44F52AF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0C7DA79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B93E4C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ENT/PULM/GI ‚      2 ‚      0 ‚      0 ‚      0 ‚      0 ‚      0 ‚      0 ‚      2</w:t>
      </w:r>
    </w:p>
    <w:p w14:paraId="03BBE58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5A6254D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95CED2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GEN         ‚     54 ‚      9 ‚      4 ‚      3 ‚      0 ‚      0 ‚      0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70</w:t>
      </w:r>
      <w:r w:rsidR="00903BA2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903BA2">
        <w:rPr>
          <w:rFonts w:ascii="Courier New" w:hAnsi="Courier New" w:cs="Courier New"/>
          <w:sz w:val="16"/>
          <w:szCs w:val="16"/>
        </w:rPr>
        <w:t xml:space="preserve">38/70 </w:t>
      </w:r>
      <w:r w:rsidR="00EF630D">
        <w:rPr>
          <w:rFonts w:ascii="Courier New" w:hAnsi="Courier New" w:cs="Courier New"/>
          <w:sz w:val="16"/>
          <w:szCs w:val="16"/>
        </w:rPr>
        <w:t xml:space="preserve">54.3% </w:t>
      </w:r>
      <w:r w:rsidR="00903BA2">
        <w:rPr>
          <w:rFonts w:ascii="Courier New" w:hAnsi="Courier New" w:cs="Courier New"/>
          <w:sz w:val="16"/>
          <w:szCs w:val="16"/>
        </w:rPr>
        <w:t>OP]</w:t>
      </w:r>
    </w:p>
    <w:p w14:paraId="4D01F9F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77.14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2.86 ‚   5.71 ‚   4.29 ‚   0.00 ‚   0.00 ‚   0.00 ‚</w:t>
      </w:r>
    </w:p>
    <w:p w14:paraId="5FDF063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9FE607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GEN/ENT     ‚      1 ‚      0 ‚      0 ‚      0 ‚      0 ‚      0 ‚      0 ‚      1</w:t>
      </w:r>
    </w:p>
    <w:p w14:paraId="7EC8ACE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739EA9D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8E630F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GEN/PLA     ‚      2 ‚      0 ‚      0 ‚      0 ‚      0 ‚      0 ‚      0 ‚      2</w:t>
      </w:r>
    </w:p>
    <w:p w14:paraId="21F12C7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3C4324E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76EA6AD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GI          ‚     42 ‚      2 ‚      0 ‚      0 ‚      0 ‚      0 ‚      0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44</w:t>
      </w:r>
      <w:r w:rsidR="00903BA2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903BA2">
        <w:rPr>
          <w:rFonts w:ascii="Courier New" w:hAnsi="Courier New" w:cs="Courier New"/>
          <w:sz w:val="16"/>
          <w:szCs w:val="16"/>
        </w:rPr>
        <w:t xml:space="preserve">44/44 </w:t>
      </w:r>
      <w:r w:rsidR="00EF630D">
        <w:rPr>
          <w:rFonts w:ascii="Courier New" w:hAnsi="Courier New" w:cs="Courier New"/>
          <w:sz w:val="16"/>
          <w:szCs w:val="16"/>
        </w:rPr>
        <w:t xml:space="preserve">100% </w:t>
      </w:r>
      <w:r w:rsidR="00903BA2">
        <w:rPr>
          <w:rFonts w:ascii="Courier New" w:hAnsi="Courier New" w:cs="Courier New"/>
          <w:sz w:val="16"/>
          <w:szCs w:val="16"/>
        </w:rPr>
        <w:t>OP]</w:t>
      </w:r>
    </w:p>
    <w:p w14:paraId="1A1155D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95.45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 4.55 ‚   0.00 ‚   0.00 ‚   0.00 ‚   0.00 ‚   0.00 ‚</w:t>
      </w:r>
    </w:p>
    <w:p w14:paraId="261687F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96A384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GU          ‚      0 ‚      0 ‚      1 ‚      0 ‚      0 ‚      0 ‚      0 ‚      1</w:t>
      </w:r>
    </w:p>
    <w:p w14:paraId="0AFD4B0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  0.00 ‚ 100.00 ‚   0.00 ‚   0.00 ‚   0.00 ‚   0.00 ‚</w:t>
      </w:r>
    </w:p>
    <w:p w14:paraId="3233A8C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2DEA95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NEURO       ‚     11 ‚      5 ‚      0 ‚      0 ‚      1 ‚      0 ‚      0 ‚     17</w:t>
      </w:r>
    </w:p>
    <w:p w14:paraId="331360A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64.71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29.41 ‚   0.00 ‚   0.00 ‚   5.88 ‚   0.00 ‚   0.00 ‚</w:t>
      </w:r>
    </w:p>
    <w:p w14:paraId="096F855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65A4A12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NEURO/OPHTH ‚      1 ‚      0 ‚      0 ‚      0 ‚      0 ‚      0 ‚      0 ‚      1</w:t>
      </w:r>
    </w:p>
    <w:p w14:paraId="20D85F9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27D90A6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C70579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NEURO/PLA   ‚      0 ‚      0 ‚      1 ‚      0 ‚      0 ‚      0 ‚      0 ‚      1</w:t>
      </w:r>
    </w:p>
    <w:p w14:paraId="0CDC738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  0.00 ‚ 100.00 ‚   0.00 ‚   0.00 ‚   0.00 ‚   0.00 ‚</w:t>
      </w:r>
    </w:p>
    <w:p w14:paraId="0049B73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705E43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OPHTH       ‚     52 ‚     10 ‚      3 ‚      2 ‚      2 ‚      0 ‚      1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70</w:t>
      </w:r>
      <w:r w:rsidR="00292DB9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292DB9">
        <w:rPr>
          <w:rFonts w:ascii="Courier New" w:hAnsi="Courier New" w:cs="Courier New"/>
          <w:sz w:val="16"/>
          <w:szCs w:val="16"/>
        </w:rPr>
        <w:t xml:space="preserve">70/70 </w:t>
      </w:r>
      <w:r w:rsidR="00EF630D">
        <w:rPr>
          <w:rFonts w:ascii="Courier New" w:hAnsi="Courier New" w:cs="Courier New"/>
          <w:sz w:val="16"/>
          <w:szCs w:val="16"/>
        </w:rPr>
        <w:t xml:space="preserve">100% </w:t>
      </w:r>
      <w:r w:rsidR="00292DB9">
        <w:rPr>
          <w:rFonts w:ascii="Courier New" w:hAnsi="Courier New" w:cs="Courier New"/>
          <w:sz w:val="16"/>
          <w:szCs w:val="16"/>
        </w:rPr>
        <w:t>OP]</w:t>
      </w:r>
    </w:p>
    <w:p w14:paraId="2811C14B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74.29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4.29 ‚   4.29 ‚   2.86 ‚   2.86 ‚   0.00 ‚   1.43 ‚</w:t>
      </w:r>
    </w:p>
    <w:p w14:paraId="4C3126E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4AE186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OPHTH/GEN   ‚      0 ‚      1 ‚      0 ‚      0 ‚      0 ‚      0 ‚      0 ‚      1</w:t>
      </w:r>
    </w:p>
    <w:p w14:paraId="75EBE363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100.00 ‚   0.00 ‚   0.00 ‚   0.00 ‚   0.00 ‚   0.00 ‚</w:t>
      </w:r>
    </w:p>
    <w:p w14:paraId="757F4C5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FA09DB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OPHTH/PLA   ‚      0 ‚      0 ‚      1 ‚      0 ‚      0 ‚      0 ‚      0 ‚      1</w:t>
      </w:r>
    </w:p>
    <w:p w14:paraId="3FCF55E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  0.00 ‚ 100.00 ‚   0.00 ‚   0.00 ‚   0.00 ‚   0.00 ‚</w:t>
      </w:r>
    </w:p>
    <w:p w14:paraId="101FC31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D8BC4A3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Total            415       90       36       10        5        4        2      562</w:t>
      </w:r>
    </w:p>
    <w:p w14:paraId="66036A0B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Pr="00692A13">
        <w:rPr>
          <w:rFonts w:ascii="Courier New" w:hAnsi="Courier New" w:cs="Courier New"/>
          <w:sz w:val="16"/>
          <w:szCs w:val="16"/>
        </w:rPr>
        <w:t>(Continued)</w:t>
      </w:r>
    </w:p>
    <w:p w14:paraId="2C08171E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br w:type="page"/>
      </w:r>
      <w:r w:rsidRPr="000F6744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 17:21 Monday, February 26, 2024   5</w:t>
      </w:r>
    </w:p>
    <w:p w14:paraId="4D6B9BAF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44074D9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27CF6E5E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BC9D534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SERVICE      N_ERRORS</w:t>
      </w:r>
    </w:p>
    <w:p w14:paraId="6905098C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14C4204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Frequency   ‚</w:t>
      </w:r>
    </w:p>
    <w:p w14:paraId="658D341F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Row Pct     ‚       0‚       1‚       2‚       3‚       4‚       5‚       6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Total</w:t>
      </w:r>
      <w:proofErr w:type="gramEnd"/>
    </w:p>
    <w:p w14:paraId="75156A98" w14:textId="77777777" w:rsidR="000F6744" w:rsidRPr="000F6744" w:rsidRDefault="000F6744" w:rsidP="000F6744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1A72CA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ORTH        ‚     36 ‚     15 ‚      5 ‚      2 ‚      1 ‚      1 ‚      0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60</w:t>
      </w:r>
      <w:r w:rsidR="00292DB9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292DB9">
        <w:rPr>
          <w:rFonts w:ascii="Courier New" w:hAnsi="Courier New" w:cs="Courier New"/>
          <w:sz w:val="16"/>
          <w:szCs w:val="16"/>
        </w:rPr>
        <w:t xml:space="preserve">33/60 </w:t>
      </w:r>
      <w:r w:rsidR="00EF630D">
        <w:rPr>
          <w:rFonts w:ascii="Courier New" w:hAnsi="Courier New" w:cs="Courier New"/>
          <w:sz w:val="16"/>
          <w:szCs w:val="16"/>
        </w:rPr>
        <w:t xml:space="preserve">55% </w:t>
      </w:r>
      <w:r w:rsidR="00292DB9">
        <w:rPr>
          <w:rFonts w:ascii="Courier New" w:hAnsi="Courier New" w:cs="Courier New"/>
          <w:sz w:val="16"/>
          <w:szCs w:val="16"/>
        </w:rPr>
        <w:t>OP]</w:t>
      </w:r>
    </w:p>
    <w:p w14:paraId="1568B7A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60.00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25.00 ‚   8.33 ‚   3.33 ‚   1.67 ‚   1.67 ‚   0.00 ‚</w:t>
      </w:r>
    </w:p>
    <w:p w14:paraId="6D59F886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2FA026B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PEDS GEN    ‚      2 ‚      0 ‚      0 ‚      0 ‚      0 ‚      0 ‚      0 ‚      2</w:t>
      </w:r>
    </w:p>
    <w:p w14:paraId="2DFAF67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0FCD9929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D79654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PLA         ‚     27 ‚      9 ‚      7 ‚      0 ‚      0 ‚      3 ‚      1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47</w:t>
      </w:r>
      <w:r w:rsidR="00292DB9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292DB9">
        <w:rPr>
          <w:rFonts w:ascii="Courier New" w:hAnsi="Courier New" w:cs="Courier New"/>
          <w:sz w:val="16"/>
          <w:szCs w:val="16"/>
        </w:rPr>
        <w:t xml:space="preserve">36/47 </w:t>
      </w:r>
      <w:r w:rsidR="00323E10">
        <w:rPr>
          <w:rFonts w:ascii="Courier New" w:hAnsi="Courier New" w:cs="Courier New"/>
          <w:sz w:val="16"/>
          <w:szCs w:val="16"/>
        </w:rPr>
        <w:t xml:space="preserve">76.6% </w:t>
      </w:r>
      <w:r w:rsidR="00292DB9">
        <w:rPr>
          <w:rFonts w:ascii="Courier New" w:hAnsi="Courier New" w:cs="Courier New"/>
          <w:sz w:val="16"/>
          <w:szCs w:val="16"/>
        </w:rPr>
        <w:t>OP]</w:t>
      </w:r>
    </w:p>
    <w:p w14:paraId="152F3527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57.45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9.15 ‚  14.89 ‚   0.00 ‚   0.00 ‚   6.38 ‚   2.13 ‚</w:t>
      </w:r>
    </w:p>
    <w:p w14:paraId="4F16E34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3C19C08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PLA/ENT     ‚      1 ‚      0 ‚      1 ‚      0 ‚      0 ‚      0 ‚      0 ‚      2</w:t>
      </w:r>
    </w:p>
    <w:p w14:paraId="42FCF66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50.00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 0.00 ‚  50.00 ‚   0.00 ‚   0.00 ‚   0.00 ‚   0.00 ‚</w:t>
      </w:r>
    </w:p>
    <w:p w14:paraId="7D85C00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0F25D5D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PLA/NEURO   ‚      0 ‚      1 ‚      1 ‚      0 ‚      0 ‚      0 ‚      0 ‚      2</w:t>
      </w:r>
    </w:p>
    <w:p w14:paraId="3989839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‚  50.00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50.00 ‚   0.00 ‚   0.00 ‚   0.00 ‚   0.00 ‚</w:t>
      </w:r>
    </w:p>
    <w:p w14:paraId="6B89A2E0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1A3A4A9D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PULM        ‚      2 ‚      0 ‚      0 ‚      0 ‚      0 ‚      0 ‚      0 ‚      2</w:t>
      </w:r>
    </w:p>
    <w:p w14:paraId="494D176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2D88280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5B75862A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URO         ‚     53 ‚      8 ‚      4 ‚      1 ‚      0 ‚      0 ‚      0 ‚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66</w:t>
      </w:r>
      <w:r w:rsidR="00292DB9">
        <w:rPr>
          <w:rFonts w:ascii="Courier New" w:hAnsi="Courier New" w:cs="Courier New"/>
          <w:sz w:val="16"/>
          <w:szCs w:val="16"/>
        </w:rPr>
        <w:t xml:space="preserve">  [</w:t>
      </w:r>
      <w:proofErr w:type="gramEnd"/>
      <w:r w:rsidR="00292DB9">
        <w:rPr>
          <w:rFonts w:ascii="Courier New" w:hAnsi="Courier New" w:cs="Courier New"/>
          <w:sz w:val="16"/>
          <w:szCs w:val="16"/>
        </w:rPr>
        <w:t>66/66</w:t>
      </w:r>
      <w:r w:rsidR="00EF630D">
        <w:rPr>
          <w:rFonts w:ascii="Courier New" w:hAnsi="Courier New" w:cs="Courier New"/>
          <w:sz w:val="16"/>
          <w:szCs w:val="16"/>
        </w:rPr>
        <w:t xml:space="preserve"> 100%</w:t>
      </w:r>
      <w:r w:rsidR="00292DB9">
        <w:rPr>
          <w:rFonts w:ascii="Courier New" w:hAnsi="Courier New" w:cs="Courier New"/>
          <w:sz w:val="16"/>
          <w:szCs w:val="16"/>
        </w:rPr>
        <w:t xml:space="preserve"> OP]</w:t>
      </w:r>
    </w:p>
    <w:p w14:paraId="46A8D45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 xml:space="preserve">‚  </w:t>
      </w:r>
      <w:r w:rsidRPr="00903BA2">
        <w:rPr>
          <w:rFonts w:ascii="Courier New" w:hAnsi="Courier New" w:cs="Courier New"/>
          <w:sz w:val="16"/>
          <w:szCs w:val="16"/>
          <w:highlight w:val="yellow"/>
        </w:rPr>
        <w:t>80.30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‚  12.12 ‚   6.06 ‚   1.52 ‚   0.00 ‚   0.00 ‚   0.00 ‚</w:t>
      </w:r>
    </w:p>
    <w:p w14:paraId="55E8158E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38FC8A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URO/GI/</w:t>
      </w:r>
      <w:proofErr w:type="gramStart"/>
      <w:r w:rsidRPr="000F6744">
        <w:rPr>
          <w:rFonts w:ascii="Courier New" w:hAnsi="Courier New" w:cs="Courier New"/>
          <w:sz w:val="16"/>
          <w:szCs w:val="16"/>
        </w:rPr>
        <w:t>PLA  ‚</w:t>
      </w:r>
      <w:proofErr w:type="gramEnd"/>
      <w:r w:rsidRPr="000F6744">
        <w:rPr>
          <w:rFonts w:ascii="Courier New" w:hAnsi="Courier New" w:cs="Courier New"/>
          <w:sz w:val="16"/>
          <w:szCs w:val="16"/>
        </w:rPr>
        <w:t xml:space="preserve">      0 ‚      1 ‚      0 ‚      0 ‚      0 ‚      0 ‚      0 ‚      1</w:t>
      </w:r>
    </w:p>
    <w:p w14:paraId="7E113688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  0.00 ‚ 100.00 ‚   0.00 ‚   0.00 ‚   0.00 ‚   0.00 ‚   0.00 ‚</w:t>
      </w:r>
    </w:p>
    <w:p w14:paraId="75660261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6576308F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URO/OPHTH   ‚      1 ‚      0 ‚      0 ‚      0 ‚      0 ‚      0 ‚      0 ‚      1</w:t>
      </w:r>
    </w:p>
    <w:p w14:paraId="0231B864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            ‚ 100.00 ‚   0.00 ‚   0.00 ‚   0.00 ‚   0.00 ‚   0.00 ‚   0.00 ‚</w:t>
      </w:r>
    </w:p>
    <w:p w14:paraId="487B9105" w14:textId="77777777" w:rsidR="00433453" w:rsidRPr="000F6744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</w:t>
      </w:r>
      <w:r w:rsidR="000F6744">
        <w:rPr>
          <w:rFonts w:ascii="Courier New" w:hAnsi="Courier New" w:cs="Courier New"/>
          <w:sz w:val="16"/>
          <w:szCs w:val="16"/>
        </w:rPr>
        <w:t>----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  <w:r w:rsidR="000F6744">
        <w:rPr>
          <w:rFonts w:ascii="Courier New" w:hAnsi="Courier New" w:cs="Courier New"/>
          <w:sz w:val="16"/>
          <w:szCs w:val="16"/>
        </w:rPr>
        <w:t>--------</w:t>
      </w:r>
      <w:r w:rsidRPr="000F6744">
        <w:rPr>
          <w:rFonts w:ascii="Courier New" w:hAnsi="Courier New" w:cs="Courier New"/>
          <w:sz w:val="16"/>
          <w:szCs w:val="16"/>
        </w:rPr>
        <w:t>ˆ</w:t>
      </w:r>
    </w:p>
    <w:p w14:paraId="47774B9A" w14:textId="77777777" w:rsidR="00433453" w:rsidRDefault="00433453" w:rsidP="00433453">
      <w:pPr>
        <w:pStyle w:val="PlainText"/>
        <w:rPr>
          <w:rFonts w:ascii="Courier New" w:hAnsi="Courier New" w:cs="Courier New"/>
          <w:sz w:val="16"/>
          <w:szCs w:val="16"/>
        </w:rPr>
      </w:pPr>
      <w:r w:rsidRPr="000F6744">
        <w:rPr>
          <w:rFonts w:ascii="Courier New" w:hAnsi="Courier New" w:cs="Courier New"/>
          <w:sz w:val="16"/>
          <w:szCs w:val="16"/>
        </w:rPr>
        <w:t xml:space="preserve">         Total            415       90       36       10        5        4        2      562</w:t>
      </w:r>
    </w:p>
    <w:p w14:paraId="469C3B2C" w14:textId="77777777" w:rsidR="00903BA2" w:rsidRDefault="00903BA2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296D3DC" w14:textId="77777777" w:rsidR="00903BA2" w:rsidRDefault="00903BA2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’m not sure where to focus my attention here, since so many sample sizes are small.</w:t>
      </w:r>
      <w:r w:rsidR="00323E10">
        <w:rPr>
          <w:rFonts w:ascii="Courier New" w:hAnsi="Courier New" w:cs="Courier New"/>
          <w:sz w:val="16"/>
          <w:szCs w:val="16"/>
        </w:rPr>
        <w:t xml:space="preserve"> Of the large case number services</w:t>
      </w:r>
      <w:r w:rsidR="00692A13">
        <w:rPr>
          <w:rFonts w:ascii="Courier New" w:hAnsi="Courier New" w:cs="Courier New"/>
          <w:sz w:val="16"/>
          <w:szCs w:val="16"/>
        </w:rPr>
        <w:t xml:space="preserve"> (highlighted)</w:t>
      </w:r>
      <w:r w:rsidR="00323E10">
        <w:rPr>
          <w:rFonts w:ascii="Courier New" w:hAnsi="Courier New" w:cs="Courier New"/>
          <w:sz w:val="16"/>
          <w:szCs w:val="16"/>
        </w:rPr>
        <w:t>, the two services with the highest percentage of cases with errors [ORTHO, 40% of cases had errors] and [</w:t>
      </w:r>
      <w:r w:rsidR="00F94AB8">
        <w:rPr>
          <w:rFonts w:ascii="Courier New" w:hAnsi="Courier New" w:cs="Courier New"/>
          <w:sz w:val="16"/>
          <w:szCs w:val="16"/>
        </w:rPr>
        <w:t xml:space="preserve">PLASTICS, </w:t>
      </w:r>
      <w:r w:rsidR="00A62548">
        <w:rPr>
          <w:rFonts w:ascii="Courier New" w:hAnsi="Courier New" w:cs="Courier New"/>
          <w:sz w:val="16"/>
          <w:szCs w:val="16"/>
        </w:rPr>
        <w:t>43</w:t>
      </w:r>
      <w:r w:rsidR="00F94AB8">
        <w:rPr>
          <w:rFonts w:ascii="Courier New" w:hAnsi="Courier New" w:cs="Courier New"/>
          <w:sz w:val="16"/>
          <w:szCs w:val="16"/>
        </w:rPr>
        <w:t>% of cases had errors] also had a relatively high percentage of IP cases [ORTHO, 45% IP] and {PLASTICS, 23% IP].</w:t>
      </w:r>
      <w:r w:rsidR="00A62548">
        <w:rPr>
          <w:rFonts w:ascii="Courier New" w:hAnsi="Courier New" w:cs="Courier New"/>
          <w:sz w:val="16"/>
          <w:szCs w:val="16"/>
        </w:rPr>
        <w:t xml:space="preserve"> However, t</w:t>
      </w:r>
      <w:r w:rsidR="00F94AB8">
        <w:rPr>
          <w:rFonts w:ascii="Courier New" w:hAnsi="Courier New" w:cs="Courier New"/>
          <w:sz w:val="16"/>
          <w:szCs w:val="16"/>
        </w:rPr>
        <w:t xml:space="preserve">he service with </w:t>
      </w:r>
      <w:r w:rsidR="00692A13">
        <w:rPr>
          <w:rFonts w:ascii="Courier New" w:hAnsi="Courier New" w:cs="Courier New"/>
          <w:sz w:val="16"/>
          <w:szCs w:val="16"/>
        </w:rPr>
        <w:t xml:space="preserve">the </w:t>
      </w:r>
      <w:r w:rsidR="00F94AB8">
        <w:rPr>
          <w:rFonts w:ascii="Courier New" w:hAnsi="Courier New" w:cs="Courier New"/>
          <w:sz w:val="16"/>
          <w:szCs w:val="16"/>
        </w:rPr>
        <w:t>high</w:t>
      </w:r>
      <w:r w:rsidR="00692A13">
        <w:rPr>
          <w:rFonts w:ascii="Courier New" w:hAnsi="Courier New" w:cs="Courier New"/>
          <w:sz w:val="16"/>
          <w:szCs w:val="16"/>
        </w:rPr>
        <w:t>est</w:t>
      </w:r>
      <w:r w:rsidR="00F94AB8">
        <w:rPr>
          <w:rFonts w:ascii="Courier New" w:hAnsi="Courier New" w:cs="Courier New"/>
          <w:sz w:val="16"/>
          <w:szCs w:val="16"/>
        </w:rPr>
        <w:t xml:space="preserve"> percentage of IP case</w:t>
      </w:r>
      <w:r w:rsidR="00A62548">
        <w:rPr>
          <w:rFonts w:ascii="Courier New" w:hAnsi="Courier New" w:cs="Courier New"/>
          <w:sz w:val="16"/>
          <w:szCs w:val="16"/>
        </w:rPr>
        <w:t>s</w:t>
      </w:r>
      <w:r w:rsidR="00F94AB8">
        <w:rPr>
          <w:rFonts w:ascii="Courier New" w:hAnsi="Courier New" w:cs="Courier New"/>
          <w:sz w:val="16"/>
          <w:szCs w:val="16"/>
        </w:rPr>
        <w:t xml:space="preserve"> was GENERAL surgery [</w:t>
      </w:r>
      <w:r w:rsidR="00A62548">
        <w:rPr>
          <w:rFonts w:ascii="Courier New" w:hAnsi="Courier New" w:cs="Courier New"/>
          <w:sz w:val="16"/>
          <w:szCs w:val="16"/>
        </w:rPr>
        <w:t>46</w:t>
      </w:r>
      <w:r w:rsidR="00F94AB8">
        <w:rPr>
          <w:rFonts w:ascii="Courier New" w:hAnsi="Courier New" w:cs="Courier New"/>
          <w:sz w:val="16"/>
          <w:szCs w:val="16"/>
        </w:rPr>
        <w:t>% IP]</w:t>
      </w:r>
      <w:r w:rsidR="00A62548">
        <w:rPr>
          <w:rFonts w:ascii="Courier New" w:hAnsi="Courier New" w:cs="Courier New"/>
          <w:sz w:val="16"/>
          <w:szCs w:val="16"/>
        </w:rPr>
        <w:t>, and</w:t>
      </w:r>
      <w:r w:rsidR="00692A13">
        <w:rPr>
          <w:rFonts w:ascii="Courier New" w:hAnsi="Courier New" w:cs="Courier New"/>
          <w:sz w:val="16"/>
          <w:szCs w:val="16"/>
        </w:rPr>
        <w:t xml:space="preserve"> their percentage of cases with errors</w:t>
      </w:r>
      <w:r w:rsidR="00A62548">
        <w:rPr>
          <w:rFonts w:ascii="Courier New" w:hAnsi="Courier New" w:cs="Courier New"/>
          <w:sz w:val="16"/>
          <w:szCs w:val="16"/>
        </w:rPr>
        <w:t xml:space="preserve"> [23%]</w:t>
      </w:r>
      <w:r w:rsidR="00692A13">
        <w:rPr>
          <w:rFonts w:ascii="Courier New" w:hAnsi="Courier New" w:cs="Courier New"/>
          <w:sz w:val="16"/>
          <w:szCs w:val="16"/>
        </w:rPr>
        <w:t xml:space="preserve"> was </w:t>
      </w:r>
      <w:r w:rsidR="00A62548">
        <w:rPr>
          <w:rFonts w:ascii="Courier New" w:hAnsi="Courier New" w:cs="Courier New"/>
          <w:sz w:val="16"/>
          <w:szCs w:val="16"/>
        </w:rPr>
        <w:t>similar to several of the services with a low percentage of IP cases [ENT, 22% with errors</w:t>
      </w:r>
      <w:r w:rsidR="00E02E7C">
        <w:rPr>
          <w:rFonts w:ascii="Courier New" w:hAnsi="Courier New" w:cs="Courier New"/>
          <w:sz w:val="16"/>
          <w:szCs w:val="16"/>
        </w:rPr>
        <w:t>, 5% IP</w:t>
      </w:r>
      <w:r w:rsidR="00A62548">
        <w:rPr>
          <w:rFonts w:ascii="Courier New" w:hAnsi="Courier New" w:cs="Courier New"/>
          <w:sz w:val="16"/>
          <w:szCs w:val="16"/>
        </w:rPr>
        <w:t>] [ophthalmology,</w:t>
      </w:r>
      <w:r w:rsidR="00E02E7C">
        <w:rPr>
          <w:rFonts w:ascii="Courier New" w:hAnsi="Courier New" w:cs="Courier New"/>
          <w:sz w:val="16"/>
          <w:szCs w:val="16"/>
        </w:rPr>
        <w:t xml:space="preserve"> </w:t>
      </w:r>
      <w:r w:rsidR="00A62548">
        <w:rPr>
          <w:rFonts w:ascii="Courier New" w:hAnsi="Courier New" w:cs="Courier New"/>
          <w:sz w:val="16"/>
          <w:szCs w:val="16"/>
        </w:rPr>
        <w:t>26% with errors</w:t>
      </w:r>
      <w:r w:rsidR="00E02E7C">
        <w:rPr>
          <w:rFonts w:ascii="Courier New" w:hAnsi="Courier New" w:cs="Courier New"/>
          <w:sz w:val="16"/>
          <w:szCs w:val="16"/>
        </w:rPr>
        <w:t>, 0% IP</w:t>
      </w:r>
      <w:r w:rsidR="00A62548">
        <w:rPr>
          <w:rFonts w:ascii="Courier New" w:hAnsi="Courier New" w:cs="Courier New"/>
          <w:sz w:val="16"/>
          <w:szCs w:val="16"/>
        </w:rPr>
        <w:t>] [</w:t>
      </w:r>
      <w:r w:rsidR="00E02E7C">
        <w:rPr>
          <w:rFonts w:ascii="Courier New" w:hAnsi="Courier New" w:cs="Courier New"/>
          <w:sz w:val="16"/>
          <w:szCs w:val="16"/>
        </w:rPr>
        <w:t>urology, 20% with errors, 0% IP</w:t>
      </w:r>
      <w:r w:rsidR="00A62548">
        <w:rPr>
          <w:rFonts w:ascii="Courier New" w:hAnsi="Courier New" w:cs="Courier New"/>
          <w:sz w:val="16"/>
          <w:szCs w:val="16"/>
        </w:rPr>
        <w:t>].</w:t>
      </w:r>
    </w:p>
    <w:p w14:paraId="1F4A86B3" w14:textId="77777777" w:rsidR="008B1586" w:rsidRDefault="008B1586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91E4A89" w14:textId="77777777" w:rsidR="005765D2" w:rsidRDefault="005765D2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A1E2483" w14:textId="77777777" w:rsidR="005765D2" w:rsidRDefault="005765D2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Here are the large case number services sorted by percentage of cases with errors.</w:t>
      </w:r>
    </w:p>
    <w:p w14:paraId="216B9F04" w14:textId="77777777" w:rsidR="005765D2" w:rsidRDefault="005765D2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C025BC" w14:textId="77777777" w:rsidR="008B1586" w:rsidRDefault="00AF56E6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ERR   IP</w:t>
      </w:r>
    </w:p>
    <w:p w14:paraId="3E746980" w14:textId="77777777" w:rsidR="005765D2" w:rsidRDefault="005765D2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30022ED" w14:textId="77777777" w:rsidR="005765D2" w:rsidRDefault="005765D2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LA   43</w:t>
      </w:r>
      <w:proofErr w:type="gramStart"/>
      <w:r>
        <w:rPr>
          <w:rFonts w:ascii="Courier New" w:hAnsi="Courier New" w:cs="Courier New"/>
          <w:sz w:val="16"/>
          <w:szCs w:val="16"/>
        </w:rPr>
        <w:t>%  23</w:t>
      </w:r>
      <w:proofErr w:type="gramEnd"/>
      <w:r>
        <w:rPr>
          <w:rFonts w:ascii="Courier New" w:hAnsi="Courier New" w:cs="Courier New"/>
          <w:sz w:val="16"/>
          <w:szCs w:val="16"/>
        </w:rPr>
        <w:t>%</w:t>
      </w:r>
    </w:p>
    <w:p w14:paraId="0748A642" w14:textId="77777777" w:rsidR="005765D2" w:rsidRDefault="005765D2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ORTH  40</w:t>
      </w:r>
      <w:proofErr w:type="gramStart"/>
      <w:r>
        <w:rPr>
          <w:rFonts w:ascii="Courier New" w:hAnsi="Courier New" w:cs="Courier New"/>
          <w:sz w:val="16"/>
          <w:szCs w:val="16"/>
        </w:rPr>
        <w:t>%  45</w:t>
      </w:r>
      <w:proofErr w:type="gramEnd"/>
      <w:r>
        <w:rPr>
          <w:rFonts w:ascii="Courier New" w:hAnsi="Courier New" w:cs="Courier New"/>
          <w:sz w:val="16"/>
          <w:szCs w:val="16"/>
        </w:rPr>
        <w:t>%</w:t>
      </w:r>
    </w:p>
    <w:p w14:paraId="091EE262" w14:textId="77777777" w:rsidR="005765D2" w:rsidRDefault="005765D2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OPHTH 26%   0%</w:t>
      </w:r>
    </w:p>
    <w:p w14:paraId="00DF8A1E" w14:textId="77777777" w:rsidR="005765D2" w:rsidRDefault="005765D2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EN   23</w:t>
      </w:r>
      <w:proofErr w:type="gramStart"/>
      <w:r>
        <w:rPr>
          <w:rFonts w:ascii="Courier New" w:hAnsi="Courier New" w:cs="Courier New"/>
          <w:sz w:val="16"/>
          <w:szCs w:val="16"/>
        </w:rPr>
        <w:t>%  46</w:t>
      </w:r>
      <w:proofErr w:type="gramEnd"/>
      <w:r>
        <w:rPr>
          <w:rFonts w:ascii="Courier New" w:hAnsi="Courier New" w:cs="Courier New"/>
          <w:sz w:val="16"/>
          <w:szCs w:val="16"/>
        </w:rPr>
        <w:t>%</w:t>
      </w:r>
    </w:p>
    <w:p w14:paraId="1AC26370" w14:textId="77777777" w:rsidR="008B1586" w:rsidRDefault="008B1586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ENT   22%   5%</w:t>
      </w:r>
    </w:p>
    <w:p w14:paraId="2E6D7E8E" w14:textId="77777777" w:rsidR="008B1586" w:rsidRDefault="008B1586" w:rsidP="0043345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URO   20%   0%</w:t>
      </w:r>
    </w:p>
    <w:p w14:paraId="399CDBC6" w14:textId="77777777" w:rsidR="005765D2" w:rsidRDefault="005765D2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I     5%   0%</w:t>
      </w:r>
    </w:p>
    <w:p w14:paraId="51A81661" w14:textId="77777777" w:rsidR="00373076" w:rsidRDefault="00373076" w:rsidP="005765D2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6F687F" w14:textId="77777777" w:rsidR="00373076" w:rsidRDefault="00373076" w:rsidP="005765D2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et me know if you would like me to create a multivariable model based on these 7 services, create an 8</w:t>
      </w:r>
      <w:r w:rsidRPr="00373076">
        <w:rPr>
          <w:rFonts w:ascii="Courier New" w:hAnsi="Courier New" w:cs="Courier New"/>
          <w:sz w:val="16"/>
          <w:szCs w:val="16"/>
          <w:vertAlign w:val="superscript"/>
        </w:rPr>
        <w:t>th</w:t>
      </w:r>
      <w:r>
        <w:rPr>
          <w:rFonts w:ascii="Courier New" w:hAnsi="Courier New" w:cs="Courier New"/>
          <w:sz w:val="16"/>
          <w:szCs w:val="16"/>
        </w:rPr>
        <w:t xml:space="preserve"> “multiple” service, or take some other approach.</w:t>
      </w:r>
    </w:p>
    <w:p w14:paraId="2508A123" w14:textId="77777777" w:rsidR="008B1586" w:rsidRPr="000F6744" w:rsidRDefault="008B1586" w:rsidP="00433453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8B1586" w:rsidRPr="000F6744" w:rsidSect="006A4A9B">
      <w:pgSz w:w="12240" w:h="15840"/>
      <w:pgMar w:top="432" w:right="576" w:bottom="43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72D"/>
    <w:rsid w:val="000856C3"/>
    <w:rsid w:val="000F6744"/>
    <w:rsid w:val="00292DB9"/>
    <w:rsid w:val="00323E10"/>
    <w:rsid w:val="00373076"/>
    <w:rsid w:val="00433453"/>
    <w:rsid w:val="005765D2"/>
    <w:rsid w:val="00692A13"/>
    <w:rsid w:val="006A4A9B"/>
    <w:rsid w:val="008241C3"/>
    <w:rsid w:val="008B1586"/>
    <w:rsid w:val="00903BA2"/>
    <w:rsid w:val="00A62548"/>
    <w:rsid w:val="00AF56E6"/>
    <w:rsid w:val="00BD772D"/>
    <w:rsid w:val="00D223FC"/>
    <w:rsid w:val="00E02E7C"/>
    <w:rsid w:val="00EF630D"/>
    <w:rsid w:val="00F9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E58F"/>
  <w15:chartTrackingRefBased/>
  <w15:docId w15:val="{D7F5C41F-BA11-494C-AD28-CF3537B49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86B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6BD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711</Words>
  <Characters>1545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E LEVERSON</dc:creator>
  <cp:keywords/>
  <dc:description/>
  <cp:lastModifiedBy>PETER F NICHOL</cp:lastModifiedBy>
  <cp:revision>2</cp:revision>
  <dcterms:created xsi:type="dcterms:W3CDTF">2024-02-28T13:42:00Z</dcterms:created>
  <dcterms:modified xsi:type="dcterms:W3CDTF">2024-02-28T13:42:00Z</dcterms:modified>
</cp:coreProperties>
</file>